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0DF6A" w14:textId="7188C951" w:rsidR="001C36F9" w:rsidRPr="001C36F9" w:rsidRDefault="001C36F9" w:rsidP="001C36F9">
      <w:pPr>
        <w:pStyle w:val="Default"/>
        <w:rPr>
          <w:lang w:val="en-GB"/>
        </w:rPr>
      </w:pPr>
      <w:r>
        <w:rPr>
          <w:sz w:val="23"/>
          <w:szCs w:val="23"/>
          <w:lang w:val="en-GB"/>
        </w:rPr>
        <w:t>Table</w:t>
      </w:r>
      <w:r w:rsidRPr="001C36F9">
        <w:rPr>
          <w:sz w:val="23"/>
          <w:szCs w:val="23"/>
          <w:lang w:val="en-GB"/>
        </w:rPr>
        <w:t xml:space="preserve"> </w:t>
      </w:r>
      <w:r>
        <w:rPr>
          <w:sz w:val="23"/>
          <w:szCs w:val="23"/>
          <w:lang w:val="en-GB"/>
        </w:rPr>
        <w:t>S</w:t>
      </w:r>
      <w:r w:rsidRPr="001C36F9">
        <w:rPr>
          <w:sz w:val="23"/>
          <w:szCs w:val="23"/>
          <w:lang w:val="en-GB"/>
        </w:rPr>
        <w:t xml:space="preserve">1. </w:t>
      </w:r>
      <w:proofErr w:type="gramStart"/>
      <w:r w:rsidRPr="001C36F9">
        <w:rPr>
          <w:sz w:val="23"/>
          <w:szCs w:val="23"/>
          <w:lang w:val="en-GB"/>
        </w:rPr>
        <w:t>Primer</w:t>
      </w:r>
      <w:r>
        <w:rPr>
          <w:sz w:val="23"/>
          <w:szCs w:val="23"/>
          <w:lang w:val="en-GB"/>
        </w:rPr>
        <w:t>s</w:t>
      </w:r>
      <w:proofErr w:type="gramEnd"/>
      <w:r w:rsidRPr="001C36F9">
        <w:rPr>
          <w:sz w:val="23"/>
          <w:szCs w:val="23"/>
          <w:lang w:val="en-GB"/>
        </w:rPr>
        <w:t xml:space="preserve"> sequence of genes for RT-qPCR</w:t>
      </w:r>
      <w:r>
        <w:rPr>
          <w:sz w:val="23"/>
          <w:szCs w:val="23"/>
          <w:lang w:val="en-GB"/>
        </w:rPr>
        <w:t>.</w:t>
      </w:r>
    </w:p>
    <w:tbl>
      <w:tblPr>
        <w:tblW w:w="0" w:type="auto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87"/>
        <w:gridCol w:w="5234"/>
      </w:tblGrid>
      <w:tr w:rsidR="001C36F9" w14:paraId="6C5DFEE3" w14:textId="77777777" w:rsidTr="001C36F9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38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2979622" w14:textId="6D5A01A9" w:rsidR="001C36F9" w:rsidRPr="001C36F9" w:rsidRDefault="001C36F9">
            <w:pPr>
              <w:pStyle w:val="Default"/>
              <w:rPr>
                <w:sz w:val="23"/>
                <w:szCs w:val="23"/>
                <w:lang w:val="en-GB"/>
              </w:rPr>
            </w:pPr>
            <w:r w:rsidRPr="001C36F9">
              <w:rPr>
                <w:lang w:val="en-GB"/>
              </w:rPr>
              <w:t xml:space="preserve"> </w:t>
            </w:r>
            <w:r w:rsidRPr="001C36F9">
              <w:rPr>
                <w:sz w:val="23"/>
                <w:szCs w:val="23"/>
                <w:lang w:val="en-GB"/>
              </w:rPr>
              <w:t xml:space="preserve">Primer </w:t>
            </w:r>
            <w:r>
              <w:rPr>
                <w:sz w:val="23"/>
                <w:szCs w:val="23"/>
                <w:lang w:val="en-GB"/>
              </w:rPr>
              <w:t>name</w:t>
            </w:r>
          </w:p>
        </w:tc>
        <w:tc>
          <w:tcPr>
            <w:tcW w:w="523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C679222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Sequence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</w:tr>
      <w:tr w:rsidR="001C36F9" w14:paraId="002D77AD" w14:textId="77777777" w:rsidTr="001C36F9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38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D0830D1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aaeXF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523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E45A08F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CGTTATCGTGGTGTTTGGG </w:t>
            </w:r>
          </w:p>
        </w:tc>
      </w:tr>
      <w:tr w:rsidR="001C36F9" w14:paraId="7D1CF5CE" w14:textId="77777777" w:rsidTr="001C36F9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38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B54E6B6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aaeXR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523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323BD2B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GTTGGCACAAGTACCCGG </w:t>
            </w:r>
          </w:p>
        </w:tc>
      </w:tr>
      <w:tr w:rsidR="001C36F9" w14:paraId="2759D58E" w14:textId="77777777" w:rsidTr="001C36F9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38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B0EE236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aaeAF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523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5090D8D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ATGCCTGGGTCTATTACACCG </w:t>
            </w:r>
          </w:p>
        </w:tc>
      </w:tr>
      <w:tr w:rsidR="001C36F9" w14:paraId="1B0A4A8D" w14:textId="77777777" w:rsidTr="001C36F9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38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C6281AD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aaeAR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523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A15A290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GGGTAATGAGTCCAGAAACGTC </w:t>
            </w:r>
          </w:p>
        </w:tc>
      </w:tr>
      <w:tr w:rsidR="001C36F9" w14:paraId="1B6E22EE" w14:textId="77777777" w:rsidTr="001C36F9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38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4DACDB3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aaeBF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523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9123B00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GACCATGTGATATCTGCCCG </w:t>
            </w:r>
          </w:p>
        </w:tc>
      </w:tr>
      <w:tr w:rsidR="001C36F9" w14:paraId="209B1947" w14:textId="77777777" w:rsidTr="001C36F9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38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B3EB337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aaeBR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523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F6E2C01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GCCAGATGCGTAGCTTTTCCT </w:t>
            </w:r>
          </w:p>
        </w:tc>
      </w:tr>
      <w:tr w:rsidR="001C36F9" w14:paraId="5CC2575D" w14:textId="77777777" w:rsidTr="001C36F9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38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9257662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aaeRF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523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D3B7348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CGCCAGACAGCTACAGATG </w:t>
            </w:r>
          </w:p>
        </w:tc>
      </w:tr>
      <w:tr w:rsidR="001C36F9" w14:paraId="4DA37575" w14:textId="77777777" w:rsidTr="001C36F9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38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69E6C32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aaeRR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523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6A972BD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GCTGCGTGTGCTACGGTTTAA </w:t>
            </w:r>
          </w:p>
        </w:tc>
      </w:tr>
      <w:tr w:rsidR="001C36F9" w14:paraId="04FD02AF" w14:textId="77777777" w:rsidTr="001C36F9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38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2DDD735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acrAF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523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395CD97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AGAGGGTTTACGCCTCTGG </w:t>
            </w:r>
          </w:p>
        </w:tc>
      </w:tr>
      <w:tr w:rsidR="001C36F9" w14:paraId="54D5B6B4" w14:textId="77777777" w:rsidTr="001C36F9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38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95CAB78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acrAR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523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32B07C3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ATCTGCTGGCCACCTTGTT </w:t>
            </w:r>
          </w:p>
        </w:tc>
      </w:tr>
      <w:tr w:rsidR="001C36F9" w14:paraId="3BCA4D9D" w14:textId="77777777" w:rsidTr="001C36F9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38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5CF02C4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acrBF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523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1A9D7D9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GGGTGATGTTCAGTTGTTCG </w:t>
            </w:r>
          </w:p>
        </w:tc>
      </w:tr>
      <w:tr w:rsidR="001C36F9" w14:paraId="75ABC4BB" w14:textId="77777777" w:rsidTr="001C36F9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38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B105933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acrBR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523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D3AD937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GGTAATGACATCAACCGGCG </w:t>
            </w:r>
          </w:p>
        </w:tc>
      </w:tr>
      <w:tr w:rsidR="001C36F9" w14:paraId="182A2F18" w14:textId="77777777" w:rsidTr="001C36F9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38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9A72B26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tolCF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523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D2F3C53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GCCTGAGCCTTTCTGGGTTC </w:t>
            </w:r>
          </w:p>
        </w:tc>
      </w:tr>
      <w:tr w:rsidR="001C36F9" w14:paraId="65F1E144" w14:textId="77777777" w:rsidTr="001C36F9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38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55D77C6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tolCR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523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DC8A86C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GGCAGACTTACGCAATTCCG </w:t>
            </w:r>
          </w:p>
        </w:tc>
      </w:tr>
      <w:tr w:rsidR="001C36F9" w14:paraId="2FB7879C" w14:textId="77777777" w:rsidTr="001C36F9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38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B5BEA16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clpBF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523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030158C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GAACAAATGCGTGGAGGTGA </w:t>
            </w:r>
          </w:p>
        </w:tc>
      </w:tr>
      <w:tr w:rsidR="001C36F9" w14:paraId="137E408F" w14:textId="77777777" w:rsidTr="001C36F9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38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EDA26CB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clpBR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523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20EF94A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GTTCGGCTCGTTCGGTAA </w:t>
            </w:r>
          </w:p>
        </w:tc>
      </w:tr>
      <w:tr w:rsidR="001C36F9" w14:paraId="1A2FD3F1" w14:textId="77777777" w:rsidTr="001C36F9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38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D7F7C06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clpPF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523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EC5ED5C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TGATTGTGGCGCAGATGC </w:t>
            </w:r>
          </w:p>
        </w:tc>
      </w:tr>
      <w:tr w:rsidR="001C36F9" w14:paraId="059C40FD" w14:textId="77777777" w:rsidTr="001C36F9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38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7E27F25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clpPR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523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73489EF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GACATCCCGGCAGTGATCAC </w:t>
            </w:r>
          </w:p>
        </w:tc>
      </w:tr>
      <w:tr w:rsidR="001C36F9" w14:paraId="23DF0B99" w14:textId="77777777" w:rsidTr="001C36F9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38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675CF00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clpXF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523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0930979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GATGTTCCGTTCACCATGGC </w:t>
            </w:r>
          </w:p>
        </w:tc>
      </w:tr>
      <w:tr w:rsidR="001C36F9" w14:paraId="485FABCE" w14:textId="77777777" w:rsidTr="001C36F9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38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ECCBF9B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clpXR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523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FDF662D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CGCATTTCTGCAACAGCTT </w:t>
            </w:r>
          </w:p>
        </w:tc>
      </w:tr>
      <w:tr w:rsidR="001C36F9" w14:paraId="2ACC79BF" w14:textId="77777777" w:rsidTr="001C36F9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38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94EE76A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dnaJF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523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3107E5D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ACAGCACCCGATTTTCGAG </w:t>
            </w:r>
          </w:p>
        </w:tc>
      </w:tr>
      <w:tr w:rsidR="001C36F9" w14:paraId="1DA806D1" w14:textId="77777777" w:rsidTr="001C36F9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38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1676491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dnaJR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523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689C06D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GGTCGGTACTTCGATTTCGC </w:t>
            </w:r>
          </w:p>
        </w:tc>
      </w:tr>
      <w:tr w:rsidR="001C36F9" w14:paraId="0078451C" w14:textId="77777777" w:rsidTr="001C36F9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38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21A509F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groLF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523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693D5A7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GTGGTGGTGTTGCGCTGAT </w:t>
            </w:r>
          </w:p>
        </w:tc>
      </w:tr>
      <w:tr w:rsidR="001C36F9" w14:paraId="00292861" w14:textId="77777777" w:rsidTr="001C36F9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38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0FFE3B1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groLR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523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3CED0B3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ATTGCACGCAGTGCAACTT </w:t>
            </w:r>
          </w:p>
        </w:tc>
      </w:tr>
      <w:tr w:rsidR="001C36F9" w14:paraId="5B7B3AD4" w14:textId="77777777" w:rsidTr="001C36F9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38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5FEB5B1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marRF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523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78D1C15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CTGGTCTGTAAAGGCTGGG </w:t>
            </w:r>
          </w:p>
        </w:tc>
      </w:tr>
      <w:tr w:rsidR="001C36F9" w14:paraId="718F0E82" w14:textId="77777777" w:rsidTr="001C36F9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38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18CB1C2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marRR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523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D8C11AE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TTGTTCACATATTGCCGCG </w:t>
            </w:r>
          </w:p>
        </w:tc>
      </w:tr>
      <w:tr w:rsidR="001C36F9" w14:paraId="7321A6A0" w14:textId="77777777" w:rsidTr="001C36F9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38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82C8A50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marAF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523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FC2E6EA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AAGTGTCAGAGCGTTCGGGT </w:t>
            </w:r>
          </w:p>
        </w:tc>
      </w:tr>
      <w:tr w:rsidR="001C36F9" w14:paraId="3ECC3F75" w14:textId="77777777" w:rsidTr="001C36F9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38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D023FA2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marAR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523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A501F45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ATCTTACGGCTGCGGATGT </w:t>
            </w:r>
          </w:p>
        </w:tc>
      </w:tr>
      <w:tr w:rsidR="001C36F9" w14:paraId="2E457132" w14:textId="77777777" w:rsidTr="001C36F9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38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CAB377B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marBF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523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F7C4A92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TCATCCGCAATAGCAGCTG </w:t>
            </w:r>
          </w:p>
        </w:tc>
      </w:tr>
      <w:tr w:rsidR="001C36F9" w14:paraId="76C16DC7" w14:textId="77777777" w:rsidTr="001C36F9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38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91460CF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marBR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523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DD2B047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AACCACGACATTGGCACAA </w:t>
            </w:r>
          </w:p>
        </w:tc>
      </w:tr>
      <w:tr w:rsidR="001C36F9" w14:paraId="40B9903F" w14:textId="77777777" w:rsidTr="001C36F9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38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59D7143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inaAF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523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40F0EDA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TCCGTACGTTATCCGTTCGG </w:t>
            </w:r>
          </w:p>
        </w:tc>
      </w:tr>
      <w:tr w:rsidR="001C36F9" w14:paraId="746A2D93" w14:textId="77777777" w:rsidTr="001C36F9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238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9DF8C91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lastRenderedPageBreak/>
              <w:t>inaAR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523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0205BB0" w14:textId="77777777" w:rsidR="001C36F9" w:rsidRDefault="001C36F9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CAAAAACGATCTTCGGCAC </w:t>
            </w:r>
          </w:p>
        </w:tc>
      </w:tr>
    </w:tbl>
    <w:p w14:paraId="22B749C3" w14:textId="77777777" w:rsidR="00FC4172" w:rsidRDefault="00000000"/>
    <w:sectPr w:rsidR="00FC417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KyMDOwNDc2MgMyTZV0lIJTi4sz8/NACgxrAei9f6YsAAAA"/>
  </w:docVars>
  <w:rsids>
    <w:rsidRoot w:val="001C36F9"/>
    <w:rsid w:val="001C36F9"/>
    <w:rsid w:val="003A720C"/>
    <w:rsid w:val="006F05E7"/>
    <w:rsid w:val="00D91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7A1C4"/>
  <w15:chartTrackingRefBased/>
  <w15:docId w15:val="{84C8C417-9EAA-411E-B1B0-A9F5BC172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1C36F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59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GOSSET LAGARDA</dc:creator>
  <cp:keywords/>
  <dc:description/>
  <cp:lastModifiedBy>GUILLERMO GOSSET LAGARDA</cp:lastModifiedBy>
  <cp:revision>1</cp:revision>
  <dcterms:created xsi:type="dcterms:W3CDTF">2022-07-14T15:28:00Z</dcterms:created>
  <dcterms:modified xsi:type="dcterms:W3CDTF">2022-07-14T15:33:00Z</dcterms:modified>
</cp:coreProperties>
</file>